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154BF" w14:textId="47E97756" w:rsidR="004D326F" w:rsidRPr="00B73249" w:rsidRDefault="00E601C1" w:rsidP="004D326F">
      <w:pPr>
        <w:rPr>
          <w:b/>
          <w:szCs w:val="24"/>
        </w:rPr>
      </w:pPr>
      <w:r w:rsidRPr="00B73249">
        <w:rPr>
          <w:b/>
          <w:szCs w:val="24"/>
        </w:rPr>
        <w:t xml:space="preserve">Supplementary Information </w:t>
      </w:r>
      <w:r w:rsidR="00B063E1" w:rsidRPr="00B73249">
        <w:rPr>
          <w:b/>
          <w:szCs w:val="24"/>
        </w:rPr>
        <w:t>1</w:t>
      </w:r>
      <w:r w:rsidR="004D326F" w:rsidRPr="00B73249">
        <w:rPr>
          <w:b/>
          <w:szCs w:val="24"/>
        </w:rPr>
        <w:t>: harp seal teeth data</w:t>
      </w:r>
    </w:p>
    <w:p w14:paraId="547ABAA7" w14:textId="77777777" w:rsidR="00943C3C" w:rsidRPr="00B73249" w:rsidRDefault="00015F74" w:rsidP="00017C53">
      <w:pPr>
        <w:ind w:left="720"/>
        <w:rPr>
          <w:szCs w:val="24"/>
        </w:rPr>
      </w:pPr>
      <w:r w:rsidRPr="00B73249">
        <w:rPr>
          <w:szCs w:val="24"/>
        </w:rPr>
        <w:br/>
      </w:r>
    </w:p>
    <w:p w14:paraId="345AECF4" w14:textId="77777777" w:rsidR="009A5287" w:rsidRPr="00B73249" w:rsidRDefault="009A5287" w:rsidP="009A5287">
      <w:pPr>
        <w:pStyle w:val="SMText"/>
        <w:ind w:firstLine="0"/>
        <w:rPr>
          <w:szCs w:val="24"/>
        </w:rPr>
      </w:pPr>
      <w:bookmarkStart w:id="0" w:name="Tables"/>
      <w:bookmarkStart w:id="1" w:name="MaterialsMethods"/>
      <w:bookmarkEnd w:id="0"/>
      <w:bookmarkEnd w:id="1"/>
    </w:p>
    <w:p w14:paraId="59F20E23" w14:textId="77777777" w:rsidR="00ED2791" w:rsidRPr="00B73249" w:rsidRDefault="00ED2791" w:rsidP="00ED2791">
      <w:pPr>
        <w:rPr>
          <w:color w:val="000000" w:themeColor="text1"/>
          <w:szCs w:val="24"/>
          <w:lang w:val="en-AU"/>
        </w:rPr>
      </w:pPr>
      <w:r w:rsidRPr="00B73249">
        <w:rPr>
          <w:noProof/>
          <w:szCs w:val="24"/>
          <w:lang w:val="de-DE" w:eastAsia="de-DE"/>
        </w:rPr>
        <w:drawing>
          <wp:inline distT="0" distB="0" distL="0" distR="0" wp14:anchorId="66264991" wp14:editId="65E1238E">
            <wp:extent cx="5727700" cy="16313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3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A5AD5" w14:textId="272F40E3" w:rsidR="00ED2791" w:rsidRPr="00B73249" w:rsidRDefault="00ED2791" w:rsidP="00B063E1">
      <w:pPr>
        <w:pStyle w:val="SMHeading"/>
        <w:rPr>
          <w:b w:val="0"/>
        </w:rPr>
      </w:pPr>
      <w:r w:rsidRPr="00B73249">
        <w:rPr>
          <w:lang w:val="en-AU"/>
        </w:rPr>
        <w:t>S1-Fig. 1</w:t>
      </w:r>
      <w:r w:rsidR="00CC4471" w:rsidRPr="00B73249">
        <w:rPr>
          <w:lang w:val="en-AU"/>
        </w:rPr>
        <w:t>.</w:t>
      </w:r>
      <w:r w:rsidRPr="00B73249">
        <w:rPr>
          <w:lang w:val="en-AU"/>
        </w:rPr>
        <w:t xml:space="preserve"> </w:t>
      </w:r>
      <w:r w:rsidRPr="00B73249">
        <w:rPr>
          <w:b w:val="0"/>
        </w:rPr>
        <w:t>Schematic illustrating the sampling design for growth layer groups (GLGs); Example of one seal of 5 years old sampled in 1994 and two seals of 8 and 6 years old sampled in 1997.</w:t>
      </w:r>
    </w:p>
    <w:p w14:paraId="4F364F10" w14:textId="77777777" w:rsidR="00B063E1" w:rsidRPr="00B73249" w:rsidRDefault="00B063E1" w:rsidP="00B063E1">
      <w:pPr>
        <w:pStyle w:val="SMHeading"/>
      </w:pPr>
    </w:p>
    <w:p w14:paraId="111E38EE" w14:textId="38BDF891" w:rsidR="00ED2791" w:rsidRPr="00B73249" w:rsidRDefault="00ED2791" w:rsidP="00ED2791">
      <w:pPr>
        <w:pStyle w:val="SMHeading"/>
        <w:rPr>
          <w:color w:val="000000" w:themeColor="text1"/>
        </w:rPr>
      </w:pPr>
      <w:r w:rsidRPr="00B73249">
        <w:rPr>
          <w:noProof/>
          <w:color w:val="000000" w:themeColor="text1"/>
          <w:lang w:val="de-DE" w:eastAsia="de-DE"/>
        </w:rPr>
        <w:drawing>
          <wp:inline distT="0" distB="0" distL="0" distR="0" wp14:anchorId="71681A62" wp14:editId="13EF8DD1">
            <wp:extent cx="5486400" cy="185368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53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3249">
        <w:t>S1-</w:t>
      </w:r>
      <w:r w:rsidR="00112C5B" w:rsidRPr="00B73249">
        <w:t>Fig. 2</w:t>
      </w:r>
      <w:r w:rsidR="00B42F9C" w:rsidRPr="00B73249">
        <w:t xml:space="preserve">. </w:t>
      </w:r>
      <w:r w:rsidRPr="00B73249">
        <w:rPr>
          <w:b w:val="0"/>
          <w:color w:val="000000" w:themeColor="text1"/>
        </w:rPr>
        <w:t xml:space="preserve">(A) residuals </w:t>
      </w:r>
      <w:r w:rsidRPr="00B73249">
        <w:rPr>
          <w:b w:val="0"/>
          <w:i/>
          <w:iCs/>
          <w:color w:val="000000" w:themeColor="text1"/>
        </w:rPr>
        <w:t>versus</w:t>
      </w:r>
      <w:r w:rsidRPr="00B73249">
        <w:rPr>
          <w:b w:val="0"/>
          <w:color w:val="000000" w:themeColor="text1"/>
        </w:rPr>
        <w:t xml:space="preserve"> fitted values; the residuals are equally spread around 0: there is minor evidence of heterogeneity. (B) residuals </w:t>
      </w:r>
      <w:r w:rsidRPr="00B73249">
        <w:rPr>
          <w:b w:val="0"/>
          <w:i/>
          <w:iCs/>
          <w:color w:val="000000" w:themeColor="text1"/>
        </w:rPr>
        <w:t>versus</w:t>
      </w:r>
      <w:r w:rsidRPr="00B73249">
        <w:rPr>
          <w:b w:val="0"/>
          <w:color w:val="000000" w:themeColor="text1"/>
        </w:rPr>
        <w:t xml:space="preserve"> the explanatory variable “year”; the spread of the residuals is relatively similar at all years: there is minor evidence of non-independence. (C) all the points fall approximately along the reference line: there is minor evidence of non-normality.  </w:t>
      </w:r>
    </w:p>
    <w:p w14:paraId="1991AE2A" w14:textId="77777777" w:rsidR="00B063E1" w:rsidRPr="00B73249" w:rsidRDefault="00B063E1" w:rsidP="00CC4471">
      <w:pPr>
        <w:pStyle w:val="SMHeading"/>
      </w:pPr>
    </w:p>
    <w:p w14:paraId="5A1A79CC" w14:textId="13BECB80" w:rsidR="009A5287" w:rsidRPr="00B73249" w:rsidRDefault="00015F74" w:rsidP="00CC4471">
      <w:pPr>
        <w:pStyle w:val="SMHeading"/>
      </w:pPr>
      <w:r w:rsidRPr="00B73249">
        <w:t>S1</w:t>
      </w:r>
      <w:r w:rsidR="00ED2791" w:rsidRPr="00B73249">
        <w:t>-Table 1</w:t>
      </w:r>
      <w:r w:rsidRPr="00B73249">
        <w:t>.</w:t>
      </w:r>
      <w:r w:rsidR="00B42F9C" w:rsidRPr="00B73249">
        <w:rPr>
          <w:b w:val="0"/>
        </w:rPr>
        <w:t xml:space="preserve"> </w:t>
      </w:r>
      <w:r w:rsidR="00ED2791" w:rsidRPr="00B73249">
        <w:rPr>
          <w:b w:val="0"/>
          <w:color w:val="000000" w:themeColor="text1"/>
        </w:rPr>
        <w:t>Parameters of the linear model for δ</w:t>
      </w:r>
      <w:r w:rsidR="00ED2791" w:rsidRPr="00B73249">
        <w:rPr>
          <w:b w:val="0"/>
          <w:color w:val="000000" w:themeColor="text1"/>
          <w:vertAlign w:val="superscript"/>
        </w:rPr>
        <w:t>15</w:t>
      </w:r>
      <w:r w:rsidR="00ED2791" w:rsidRPr="00B73249">
        <w:rPr>
          <w:b w:val="0"/>
          <w:color w:val="000000" w:themeColor="text1"/>
        </w:rPr>
        <w:t>N</w:t>
      </w:r>
      <w:r w:rsidR="00ED2791" w:rsidRPr="00B73249">
        <w:rPr>
          <w:b w:val="0"/>
          <w:color w:val="000000" w:themeColor="text1"/>
          <w:vertAlign w:val="subscript"/>
        </w:rPr>
        <w:t>Phe</w:t>
      </w:r>
      <w:r w:rsidR="00ED2791" w:rsidRPr="00B73249">
        <w:rPr>
          <w:b w:val="0"/>
          <w:color w:val="000000" w:themeColor="text1"/>
        </w:rPr>
        <w:t xml:space="preserve"> of harp seal teeth from the Barents Sea (n = 72); DF = degree of freedom, SD = standard deviation.</w:t>
      </w:r>
    </w:p>
    <w:tbl>
      <w:tblPr>
        <w:tblpPr w:leftFromText="180" w:rightFromText="180" w:vertAnchor="text" w:horzAnchor="margin" w:tblpXSpec="center" w:tblpY="285"/>
        <w:tblW w:w="10542" w:type="dxa"/>
        <w:tblLook w:val="04A0" w:firstRow="1" w:lastRow="0" w:firstColumn="1" w:lastColumn="0" w:noHBand="0" w:noVBand="1"/>
      </w:tblPr>
      <w:tblGrid>
        <w:gridCol w:w="1348"/>
        <w:gridCol w:w="1274"/>
        <w:gridCol w:w="824"/>
        <w:gridCol w:w="858"/>
        <w:gridCol w:w="857"/>
        <w:gridCol w:w="998"/>
        <w:gridCol w:w="1121"/>
        <w:gridCol w:w="1121"/>
        <w:gridCol w:w="735"/>
        <w:gridCol w:w="1406"/>
      </w:tblGrid>
      <w:tr w:rsidR="00CC4471" w:rsidRPr="00B73249" w14:paraId="06AE0A38" w14:textId="77777777" w:rsidTr="00C72EA9">
        <w:trPr>
          <w:trHeight w:val="598"/>
        </w:trPr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F9A43" w14:textId="77777777" w:rsidR="00CC4471" w:rsidRPr="00B73249" w:rsidRDefault="00CC4471" w:rsidP="00C72EA9">
            <w:pPr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  <w:t> Response variabl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ADB583" w14:textId="77777777" w:rsidR="00CC4471" w:rsidRPr="00B73249" w:rsidRDefault="00CC4471" w:rsidP="00C72EA9">
            <w:pPr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  <w:t>Explanatory variabl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2CC4" w14:textId="77777777" w:rsidR="00CC4471" w:rsidRPr="00B73249" w:rsidRDefault="00CC4471" w:rsidP="00C72EA9">
            <w:pPr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  <w:t>slop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754AA" w14:textId="77777777" w:rsidR="00CC4471" w:rsidRPr="00B73249" w:rsidRDefault="00CC4471" w:rsidP="00C72EA9">
            <w:pPr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  <w:t xml:space="preserve">SD (slope)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7C22A" w14:textId="77777777" w:rsidR="00CC4471" w:rsidRPr="00B73249" w:rsidRDefault="00CC4471" w:rsidP="00C72EA9">
            <w:pPr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  <w:t>p-value (slope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0BF3D" w14:textId="77777777" w:rsidR="00CC4471" w:rsidRPr="00B73249" w:rsidRDefault="00CC4471" w:rsidP="00C72EA9">
            <w:pPr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  <w:t xml:space="preserve">Intercept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57C47" w14:textId="77777777" w:rsidR="00CC4471" w:rsidRPr="00B73249" w:rsidRDefault="00CC4471" w:rsidP="00C72EA9">
            <w:pPr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  <w:t>SD (intercept)</w:t>
            </w:r>
            <w:r w:rsidRPr="00B73249">
              <w:rPr>
                <w:b/>
                <w:bCs/>
                <w:color w:val="000000" w:themeColor="text1"/>
                <w:sz w:val="18"/>
                <w:szCs w:val="22"/>
                <w:vertAlign w:val="subscript"/>
                <w:lang w:eastAsia="en-GB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D5FAD" w14:textId="77777777" w:rsidR="00CC4471" w:rsidRPr="00B73249" w:rsidRDefault="00CC4471" w:rsidP="00C72EA9">
            <w:pPr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  <w:t xml:space="preserve">p-value (intercept)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C25F3" w14:textId="77777777" w:rsidR="00CC4471" w:rsidRPr="00B73249" w:rsidRDefault="00CC4471" w:rsidP="00C72EA9">
            <w:pPr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  <w:t>R</w:t>
            </w:r>
            <w:r w:rsidRPr="00B73249">
              <w:rPr>
                <w:b/>
                <w:bCs/>
                <w:color w:val="000000" w:themeColor="text1"/>
                <w:sz w:val="18"/>
                <w:szCs w:val="22"/>
                <w:vertAlign w:val="superscript"/>
                <w:lang w:eastAsia="en-GB"/>
              </w:rPr>
              <w:t>2</w:t>
            </w:r>
            <w:r w:rsidRPr="00B73249"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  <w:t xml:space="preserve"> (%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8944D" w14:textId="77777777" w:rsidR="00CC4471" w:rsidRPr="00B73249" w:rsidRDefault="00CC4471" w:rsidP="00C72EA9">
            <w:pPr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b/>
                <w:bCs/>
                <w:color w:val="000000" w:themeColor="text1"/>
                <w:sz w:val="18"/>
                <w:szCs w:val="22"/>
                <w:lang w:eastAsia="en-GB"/>
              </w:rPr>
              <w:t>F-statistic (n)</w:t>
            </w:r>
          </w:p>
        </w:tc>
      </w:tr>
      <w:tr w:rsidR="00CC4471" w:rsidRPr="00B73249" w14:paraId="1290FA22" w14:textId="77777777" w:rsidTr="00C72EA9">
        <w:trPr>
          <w:trHeight w:val="473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BB51" w14:textId="77777777" w:rsidR="00CC4471" w:rsidRPr="00B73249" w:rsidRDefault="00CC4471" w:rsidP="00C72EA9">
            <w:pPr>
              <w:rPr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color w:val="000000" w:themeColor="text1"/>
                <w:sz w:val="18"/>
                <w:szCs w:val="22"/>
                <w:lang w:eastAsia="en-GB"/>
              </w:rPr>
              <w:t>δ</w:t>
            </w:r>
            <w:r w:rsidRPr="00B73249">
              <w:rPr>
                <w:color w:val="000000" w:themeColor="text1"/>
                <w:sz w:val="18"/>
                <w:szCs w:val="22"/>
                <w:vertAlign w:val="superscript"/>
                <w:lang w:eastAsia="en-GB"/>
              </w:rPr>
              <w:t>15</w:t>
            </w:r>
            <w:r w:rsidRPr="00B73249">
              <w:rPr>
                <w:color w:val="000000" w:themeColor="text1"/>
                <w:sz w:val="18"/>
                <w:szCs w:val="22"/>
                <w:lang w:eastAsia="en-GB"/>
              </w:rPr>
              <w:t>N</w:t>
            </w:r>
            <w:r w:rsidRPr="00B73249">
              <w:rPr>
                <w:color w:val="000000" w:themeColor="text1"/>
                <w:sz w:val="18"/>
                <w:szCs w:val="22"/>
                <w:vertAlign w:val="subscript"/>
                <w:lang w:eastAsia="en-GB"/>
              </w:rPr>
              <w:t>Ph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FC60" w14:textId="77777777" w:rsidR="00CC4471" w:rsidRPr="00B73249" w:rsidRDefault="00CC4471" w:rsidP="00C72EA9">
            <w:pPr>
              <w:rPr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color w:val="000000" w:themeColor="text1"/>
                <w:sz w:val="18"/>
                <w:szCs w:val="22"/>
                <w:lang w:eastAsia="en-GB"/>
              </w:rPr>
              <w:t>yea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C293" w14:textId="77777777" w:rsidR="00CC4471" w:rsidRPr="00B73249" w:rsidRDefault="00CC4471" w:rsidP="00C72EA9">
            <w:pPr>
              <w:rPr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color w:val="000000" w:themeColor="text1"/>
                <w:sz w:val="18"/>
                <w:szCs w:val="22"/>
                <w:lang w:eastAsia="en-GB"/>
              </w:rPr>
              <w:t>-0.0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30C2" w14:textId="77777777" w:rsidR="00CC4471" w:rsidRPr="00B73249" w:rsidRDefault="00CC4471" w:rsidP="00C72EA9">
            <w:pPr>
              <w:rPr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color w:val="000000" w:themeColor="text1"/>
                <w:sz w:val="18"/>
                <w:szCs w:val="22"/>
                <w:lang w:eastAsia="en-GB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5487" w14:textId="77777777" w:rsidR="00CC4471" w:rsidRPr="00B73249" w:rsidRDefault="00CC4471" w:rsidP="00C72EA9">
            <w:pPr>
              <w:rPr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color w:val="000000" w:themeColor="text1"/>
                <w:sz w:val="18"/>
                <w:szCs w:val="22"/>
                <w:lang w:eastAsia="en-GB"/>
              </w:rPr>
              <w:t>&lt; 0.0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7CEF" w14:textId="77777777" w:rsidR="00CC4471" w:rsidRPr="00B73249" w:rsidRDefault="00CC4471" w:rsidP="00C72EA9">
            <w:pPr>
              <w:rPr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color w:val="000000" w:themeColor="text1"/>
                <w:sz w:val="18"/>
                <w:szCs w:val="22"/>
                <w:lang w:eastAsia="en-GB"/>
              </w:rPr>
              <w:t>81.8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B804" w14:textId="77777777" w:rsidR="00CC4471" w:rsidRPr="00B73249" w:rsidRDefault="00CC4471" w:rsidP="00C72EA9">
            <w:pPr>
              <w:rPr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color w:val="000000" w:themeColor="text1"/>
                <w:sz w:val="18"/>
                <w:szCs w:val="22"/>
                <w:lang w:eastAsia="en-GB"/>
              </w:rPr>
              <w:t>9.6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271A" w14:textId="77777777" w:rsidR="00CC4471" w:rsidRPr="00B73249" w:rsidRDefault="00CC4471" w:rsidP="00C72EA9">
            <w:pPr>
              <w:rPr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color w:val="000000" w:themeColor="text1"/>
                <w:sz w:val="18"/>
                <w:szCs w:val="22"/>
                <w:lang w:eastAsia="en-GB"/>
              </w:rPr>
              <w:t>&lt; 0.0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EC61" w14:textId="77777777" w:rsidR="00CC4471" w:rsidRPr="00B73249" w:rsidRDefault="00CC4471" w:rsidP="00C72EA9">
            <w:pPr>
              <w:rPr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color w:val="000000" w:themeColor="text1"/>
                <w:sz w:val="18"/>
                <w:szCs w:val="22"/>
                <w:lang w:eastAsia="en-GB"/>
              </w:rPr>
              <w:t>43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4092" w14:textId="77777777" w:rsidR="00CC4471" w:rsidRPr="00B73249" w:rsidRDefault="00CC4471" w:rsidP="00C72EA9">
            <w:pPr>
              <w:rPr>
                <w:color w:val="000000" w:themeColor="text1"/>
                <w:sz w:val="18"/>
                <w:szCs w:val="22"/>
                <w:lang w:eastAsia="en-GB"/>
              </w:rPr>
            </w:pPr>
            <w:r w:rsidRPr="00B73249">
              <w:rPr>
                <w:color w:val="000000" w:themeColor="text1"/>
                <w:sz w:val="18"/>
                <w:szCs w:val="22"/>
                <w:lang w:eastAsia="en-GB"/>
              </w:rPr>
              <w:t>54.82 (72)</w:t>
            </w:r>
          </w:p>
        </w:tc>
      </w:tr>
    </w:tbl>
    <w:p w14:paraId="3ED50571" w14:textId="38FD0259" w:rsidR="00B063E1" w:rsidRPr="00B73249" w:rsidRDefault="00B063E1" w:rsidP="00CC4471">
      <w:pPr>
        <w:pStyle w:val="SMcaption"/>
        <w:rPr>
          <w:sz w:val="20"/>
        </w:rPr>
      </w:pPr>
    </w:p>
    <w:sectPr w:rsidR="00B063E1" w:rsidRPr="00B73249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B0CE7" w14:textId="77777777" w:rsidR="00F75E06" w:rsidRDefault="00F75E06">
      <w:r>
        <w:separator/>
      </w:r>
    </w:p>
  </w:endnote>
  <w:endnote w:type="continuationSeparator" w:id="0">
    <w:p w14:paraId="0E562BBE" w14:textId="77777777" w:rsidR="00F75E06" w:rsidRDefault="00F75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730F8D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21C13">
      <w:rPr>
        <w:noProof/>
      </w:rPr>
      <w:t>14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26B2B" w14:textId="77777777" w:rsidR="00F75E06" w:rsidRDefault="00F75E06">
      <w:r>
        <w:separator/>
      </w:r>
    </w:p>
  </w:footnote>
  <w:footnote w:type="continuationSeparator" w:id="0">
    <w:p w14:paraId="4DF2D00B" w14:textId="77777777" w:rsidR="00F75E06" w:rsidRDefault="00F75E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F97848"/>
    <w:multiLevelType w:val="hybridMultilevel"/>
    <w:tmpl w:val="7640D4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4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74F4F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131A0"/>
    <w:rsid w:val="004571D5"/>
    <w:rsid w:val="00461D81"/>
    <w:rsid w:val="0046356B"/>
    <w:rsid w:val="00477182"/>
    <w:rsid w:val="004779CB"/>
    <w:rsid w:val="004A159F"/>
    <w:rsid w:val="004B2F21"/>
    <w:rsid w:val="004D326F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2ECE"/>
    <w:rsid w:val="005E6513"/>
    <w:rsid w:val="006069C6"/>
    <w:rsid w:val="00611A19"/>
    <w:rsid w:val="006140DF"/>
    <w:rsid w:val="00651114"/>
    <w:rsid w:val="0065772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63E1"/>
    <w:rsid w:val="00B15008"/>
    <w:rsid w:val="00B16F99"/>
    <w:rsid w:val="00B36869"/>
    <w:rsid w:val="00B42F9C"/>
    <w:rsid w:val="00B43B31"/>
    <w:rsid w:val="00B47CFA"/>
    <w:rsid w:val="00B57F00"/>
    <w:rsid w:val="00B73249"/>
    <w:rsid w:val="00B77B2A"/>
    <w:rsid w:val="00B82C22"/>
    <w:rsid w:val="00B8723B"/>
    <w:rsid w:val="00B93DBA"/>
    <w:rsid w:val="00B9440A"/>
    <w:rsid w:val="00BB2D2A"/>
    <w:rsid w:val="00BD58CF"/>
    <w:rsid w:val="00C01BE7"/>
    <w:rsid w:val="00C046DC"/>
    <w:rsid w:val="00C04CC1"/>
    <w:rsid w:val="00C368B1"/>
    <w:rsid w:val="00C47714"/>
    <w:rsid w:val="00C50C6D"/>
    <w:rsid w:val="00C600D9"/>
    <w:rsid w:val="00CC1384"/>
    <w:rsid w:val="00CC4471"/>
    <w:rsid w:val="00CC7390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A59EE"/>
    <w:rsid w:val="00DC623A"/>
    <w:rsid w:val="00DD421A"/>
    <w:rsid w:val="00E21C13"/>
    <w:rsid w:val="00E257C8"/>
    <w:rsid w:val="00E37047"/>
    <w:rsid w:val="00E601C1"/>
    <w:rsid w:val="00E60D0F"/>
    <w:rsid w:val="00E72CB1"/>
    <w:rsid w:val="00E9773B"/>
    <w:rsid w:val="00EA596B"/>
    <w:rsid w:val="00EC13A3"/>
    <w:rsid w:val="00EC15C3"/>
    <w:rsid w:val="00EC7C85"/>
    <w:rsid w:val="00ED2791"/>
    <w:rsid w:val="00F04CD9"/>
    <w:rsid w:val="00F125EE"/>
    <w:rsid w:val="00F12E98"/>
    <w:rsid w:val="00F22029"/>
    <w:rsid w:val="00F25DEF"/>
    <w:rsid w:val="00F514EC"/>
    <w:rsid w:val="00F51B4C"/>
    <w:rsid w:val="00F60CD4"/>
    <w:rsid w:val="00F630EA"/>
    <w:rsid w:val="00F7007E"/>
    <w:rsid w:val="00F70200"/>
    <w:rsid w:val="00F73193"/>
    <w:rsid w:val="00F74F95"/>
    <w:rsid w:val="00F75E06"/>
    <w:rsid w:val="00F80705"/>
    <w:rsid w:val="00FA1481"/>
    <w:rsid w:val="00FB044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allowtextselection">
    <w:name w:val="allowtextselection"/>
    <w:basedOn w:val="DefaultParagraphFont"/>
    <w:rsid w:val="00E72CB1"/>
  </w:style>
  <w:style w:type="paragraph" w:customStyle="1" w:styleId="EndNoteBibliography">
    <w:name w:val="EndNote Bibliography"/>
    <w:basedOn w:val="Normal"/>
    <w:link w:val="EndNoteBibliographyChar"/>
    <w:rsid w:val="00B063E1"/>
    <w:rPr>
      <w:rFonts w:ascii="Calibri" w:eastAsiaTheme="minorHAns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063E1"/>
    <w:rPr>
      <w:rFonts w:ascii="Calibri" w:eastAsiaTheme="minorHAns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86B4B0-8BFF-43D1-AEAC-AB7F9B2E2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2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amille de la vega</cp:lastModifiedBy>
  <cp:revision>13</cp:revision>
  <cp:lastPrinted>2018-02-26T17:19:00Z</cp:lastPrinted>
  <dcterms:created xsi:type="dcterms:W3CDTF">2021-08-06T14:11:00Z</dcterms:created>
  <dcterms:modified xsi:type="dcterms:W3CDTF">2021-10-31T07:50:00Z</dcterms:modified>
</cp:coreProperties>
</file>